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FA3116" w14:textId="701CFBCF" w:rsidR="00AD2EBF" w:rsidRPr="00AD2EBF" w:rsidRDefault="00AD2EBF" w:rsidP="00AD2EBF">
      <w:pPr>
        <w:rPr>
          <w:rFonts w:ascii="Arial" w:hAnsi="Arial" w:cs="Arial"/>
          <w:sz w:val="16"/>
          <w:szCs w:val="16"/>
        </w:rPr>
      </w:pPr>
      <w:r w:rsidRPr="00AD2EBF">
        <w:rPr>
          <w:rFonts w:ascii="Arial" w:hAnsi="Arial" w:cs="Arial"/>
          <w:b/>
          <w:bCs/>
          <w:sz w:val="16"/>
          <w:szCs w:val="16"/>
        </w:rPr>
        <w:t>Supplemental Table 1.</w:t>
      </w:r>
      <w:r w:rsidRPr="00AD2EBF">
        <w:rPr>
          <w:rFonts w:ascii="Arial" w:hAnsi="Arial" w:cs="Arial"/>
          <w:sz w:val="16"/>
          <w:szCs w:val="16"/>
        </w:rPr>
        <w:t xml:space="preserve"> Individual data observed</w:t>
      </w:r>
      <w:r>
        <w:rPr>
          <w:rFonts w:ascii="Arial" w:hAnsi="Arial" w:cs="Arial"/>
          <w:sz w:val="16"/>
          <w:szCs w:val="16"/>
        </w:rPr>
        <w:t xml:space="preserve"> including positional data. </w:t>
      </w:r>
    </w:p>
    <w:tbl>
      <w:tblPr>
        <w:tblW w:w="15030" w:type="dxa"/>
        <w:tblInd w:w="-109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6"/>
        <w:gridCol w:w="1146"/>
        <w:gridCol w:w="1146"/>
        <w:gridCol w:w="819"/>
        <w:gridCol w:w="819"/>
        <w:gridCol w:w="819"/>
        <w:gridCol w:w="1035"/>
        <w:gridCol w:w="930"/>
        <w:gridCol w:w="982"/>
        <w:gridCol w:w="1146"/>
        <w:gridCol w:w="982"/>
        <w:gridCol w:w="1177"/>
        <w:gridCol w:w="993"/>
        <w:gridCol w:w="900"/>
        <w:gridCol w:w="990"/>
      </w:tblGrid>
      <w:tr w:rsidR="002B20D2" w:rsidRPr="00AD2EBF" w14:paraId="7A44DE8D" w14:textId="77777777" w:rsidTr="001973B8">
        <w:trPr>
          <w:trHeight w:val="874"/>
        </w:trPr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3639E040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b/>
                <w:bCs/>
                <w:sz w:val="16"/>
                <w:szCs w:val="16"/>
              </w:rPr>
              <w:t>Mass Category (kg)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655CC71F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334FE23B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b/>
                <w:bCs/>
                <w:sz w:val="16"/>
                <w:szCs w:val="16"/>
              </w:rPr>
              <w:t>Breed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1AA6AF7A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b/>
                <w:bCs/>
                <w:sz w:val="16"/>
                <w:szCs w:val="16"/>
              </w:rPr>
              <w:t>Mass (kg)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094F26C5" w14:textId="18D84F08" w:rsidR="002B20D2" w:rsidRPr="00AD2EBF" w:rsidRDefault="002B20D2" w:rsidP="00CB1BD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og Height (in)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66A37BB5" w14:textId="1EC4B802" w:rsidR="002B20D2" w:rsidRPr="00AD2EBF" w:rsidRDefault="002B20D2" w:rsidP="00CB1BD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opped Contact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4067D5E6" w14:textId="3295A161" w:rsidR="002B20D2" w:rsidRPr="00AD2EBF" w:rsidRDefault="002B20D2" w:rsidP="00CB1BD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otal number of footfalls - positional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10C6F6A4" w14:textId="4167A669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b/>
                <w:bCs/>
                <w:sz w:val="16"/>
                <w:szCs w:val="16"/>
              </w:rPr>
              <w:t>Footfalls on up ramp - contact zone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3BF0B0AB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b/>
                <w:bCs/>
                <w:sz w:val="16"/>
                <w:szCs w:val="16"/>
              </w:rPr>
              <w:t>Footfalls on up ramp - not contact zone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1BB667B7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b/>
                <w:bCs/>
                <w:sz w:val="16"/>
                <w:szCs w:val="16"/>
              </w:rPr>
              <w:t>Footfalls on down ramp - not contact zone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3FB597EB" w14:textId="77777777" w:rsidR="002B20D2" w:rsidRPr="00AD2EBF" w:rsidRDefault="002B20D2" w:rsidP="001973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b/>
                <w:bCs/>
                <w:sz w:val="16"/>
                <w:szCs w:val="16"/>
              </w:rPr>
              <w:t>Footfalls on down ramp - contact zone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6163F15B" w14:textId="3D7AEF13" w:rsidR="002B20D2" w:rsidRPr="00AD2EBF" w:rsidRDefault="002B20D2" w:rsidP="001973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otal number of footfalls – duty factor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3491F44E" w14:textId="66944690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b/>
                <w:bCs/>
                <w:sz w:val="16"/>
                <w:szCs w:val="16"/>
              </w:rPr>
              <w:t>Footfalls ascen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5E561752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b/>
                <w:bCs/>
                <w:sz w:val="16"/>
                <w:szCs w:val="16"/>
              </w:rPr>
              <w:t>Footfalls descent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27C98D77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b/>
                <w:bCs/>
                <w:sz w:val="16"/>
                <w:szCs w:val="16"/>
              </w:rPr>
              <w:t>Footfalls exit</w:t>
            </w:r>
          </w:p>
        </w:tc>
      </w:tr>
      <w:tr w:rsidR="002B20D2" w:rsidRPr="00AD2EBF" w14:paraId="14889607" w14:textId="77777777" w:rsidTr="002B20D2">
        <w:trPr>
          <w:trHeight w:val="150"/>
        </w:trPr>
        <w:tc>
          <w:tcPr>
            <w:tcW w:w="11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6666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3F1ABCA3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&lt;10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7FC384F7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IG00_0001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0AD0EA13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Italian Greyhound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0BB0956D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4.0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C2C380" w14:textId="41DD9A2B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5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64AE65" w14:textId="677CE62D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41AA10" w14:textId="1B75B064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710B886C" w14:textId="0EFAA968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627D86BA" w14:textId="78ABD824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04A67234" w14:textId="703A4F8F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0077E633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B5418D" w14:textId="16C3104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12C6D393" w14:textId="522F113D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0</w:t>
            </w:r>
          </w:p>
          <w:p w14:paraId="70AF65D9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13E32B0F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0CF7ABDB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2B20D2" w:rsidRPr="00AD2EBF" w14:paraId="136DA2B3" w14:textId="77777777" w:rsidTr="002B20D2">
        <w:trPr>
          <w:trHeight w:val="150"/>
        </w:trPr>
        <w:tc>
          <w:tcPr>
            <w:tcW w:w="114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F03720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587FA363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MIX0_0001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33ABE1DC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Mix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6404870B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5.0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2F6177AF" w14:textId="7D7711E3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5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3AD11391" w14:textId="3D974415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7A2103EA" w14:textId="2D79AD20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0D0E09C7" w14:textId="6C4DA788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6E99DD20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1FC4F98E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62A689D6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649CD109" w14:textId="3C9B666B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2A02BAFF" w14:textId="2EA0A9BF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45CCA3D3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56B5B1AA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2B20D2" w:rsidRPr="00AD2EBF" w14:paraId="6BF03E04" w14:textId="77777777" w:rsidTr="002B20D2">
        <w:trPr>
          <w:trHeight w:val="150"/>
        </w:trPr>
        <w:tc>
          <w:tcPr>
            <w:tcW w:w="11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6B26B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70075BA1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0-20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65532EF0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SS00_0002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433CAC57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Shetland Sheepdog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09AC68D0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0.5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B08AA4" w14:textId="004004B9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75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000958" w14:textId="6F1BBD81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2o2o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93815A" w14:textId="416967C0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5C9A0737" w14:textId="2EF54CE4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1C13B9C0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3BC9BC63" w14:textId="5BFA5FD4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454D004D" w14:textId="331C34DC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ED0DA8" w14:textId="28132CD6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361157C0" w14:textId="6F0C3F80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5260290E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4E13E2CA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2B20D2" w:rsidRPr="00AD2EBF" w14:paraId="42512B12" w14:textId="77777777" w:rsidTr="002B20D2">
        <w:trPr>
          <w:trHeight w:val="512"/>
        </w:trPr>
        <w:tc>
          <w:tcPr>
            <w:tcW w:w="114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880919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4FD208A1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MIX0_0003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47A1EEC4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Mix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2A51ACB9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3.5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6719F0C6" w14:textId="56A03FEC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.5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3B9798E2" w14:textId="164202F0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21BF9F11" w14:textId="2CF0F14C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410D722E" w14:textId="1BEB0230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3BE22A0D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6E73F84E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7209C264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277DE0FB" w14:textId="1325E740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7B73727B" w14:textId="7831BF1E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16FBD824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569F8F81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2B20D2" w:rsidRPr="00AD2EBF" w14:paraId="29420339" w14:textId="77777777" w:rsidTr="002B20D2">
        <w:trPr>
          <w:trHeight w:val="150"/>
        </w:trPr>
        <w:tc>
          <w:tcPr>
            <w:tcW w:w="114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EE17E6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4F179B89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BC00_0003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57B6AD76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Border Collie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162967C7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3.6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C7CB9E" w14:textId="05CE9106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0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641B51" w14:textId="7D777B70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2o2o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36E07A" w14:textId="488EB45F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628CE111" w14:textId="2C88C694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51A322B7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7A77A2A4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5AA75773" w14:textId="5144FF0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DE10EF" w14:textId="1FC45B2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60D2C9F1" w14:textId="232CB30F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119A035C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5C7FADF9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2B20D2" w:rsidRPr="00AD2EBF" w14:paraId="50E0EE03" w14:textId="77777777" w:rsidTr="002B20D2">
        <w:trPr>
          <w:trHeight w:val="150"/>
        </w:trPr>
        <w:tc>
          <w:tcPr>
            <w:tcW w:w="114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826C69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7A85D5A7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MIX0_0002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7B625BE1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Mix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076BBC74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5.0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2177C668" w14:textId="0D9E4CBE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.25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6A846BF8" w14:textId="6BC7781D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4o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1BB6F130" w14:textId="7FB12F75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59B93B37" w14:textId="45D1C673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3221A398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4F8DC64D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0CFD47C6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60E5BD63" w14:textId="7F1DBAC4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6BB73B90" w14:textId="563C4311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6F74EBD6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73885990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2B20D2" w:rsidRPr="00AD2EBF" w14:paraId="3E3FBAAF" w14:textId="77777777" w:rsidTr="002B20D2">
        <w:trPr>
          <w:trHeight w:val="150"/>
        </w:trPr>
        <w:tc>
          <w:tcPr>
            <w:tcW w:w="114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17B6F0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08D20AD4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BC00_0005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7CF6213B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Border Collie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0965D9CF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5.3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35131C" w14:textId="31D2FAAC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0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4E5F45" w14:textId="5E57D71C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2o2o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63DFEB" w14:textId="2046003F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03D4CE5C" w14:textId="1378ABCF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15FD4FFA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31F1F845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2ACE4FBA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1DFA78" w14:textId="481C0D5C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47D5522F" w14:textId="689F737A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5DBEB714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78826A94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2B20D2" w:rsidRPr="00AD2EBF" w14:paraId="529B0F45" w14:textId="77777777" w:rsidTr="002B20D2">
        <w:trPr>
          <w:trHeight w:val="150"/>
        </w:trPr>
        <w:tc>
          <w:tcPr>
            <w:tcW w:w="114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E99C46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761CF4F4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BC00_0006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4FEE3870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Border Collie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00F80E03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6.4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7524EC09" w14:textId="18BE06FC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0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69BE3017" w14:textId="6AE440A2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2o2o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41DD6866" w14:textId="4031B86F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3AC79B86" w14:textId="1601105C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16A633B5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011A59EF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6AF8DB9F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4E946FCF" w14:textId="079FE88A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680E4CA2" w14:textId="411E9DB1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079EE169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753A249A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2B20D2" w:rsidRPr="00AD2EBF" w14:paraId="728A6D40" w14:textId="77777777" w:rsidTr="002B20D2">
        <w:trPr>
          <w:trHeight w:val="150"/>
        </w:trPr>
        <w:tc>
          <w:tcPr>
            <w:tcW w:w="11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FA8DC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21A5B67D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20-30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6D56ACE1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BC00_0008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31331AEA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Border Collie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109C617F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20.5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2F9DE2" w14:textId="7ED14226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25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24A120" w14:textId="51908388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2o2o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4560E5" w14:textId="35F664C1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43A8E85D" w14:textId="678C6681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41E7081C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572EE938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3DB5FB63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517E69" w14:textId="10795513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0979C9FA" w14:textId="2F92303E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20463A76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413D9503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2B20D2" w:rsidRPr="00AD2EBF" w14:paraId="79CADF94" w14:textId="77777777" w:rsidTr="002B20D2">
        <w:trPr>
          <w:trHeight w:val="150"/>
        </w:trPr>
        <w:tc>
          <w:tcPr>
            <w:tcW w:w="114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8E364C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41C5D9CD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BC00_0007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5E415F4B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Border Collie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0CF1A793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21.8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60173E48" w14:textId="2ED284A4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0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712734A1" w14:textId="3012DBD6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163DA0E1" w14:textId="0D6BE842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48F9AFBD" w14:textId="704B5D0D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2DD7D0E2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4B75452B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6CEB5F01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623680ED" w14:textId="2F8D7162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1CA8A825" w14:textId="4F6B4B59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0D4753CF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0466E0CE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2B20D2" w:rsidRPr="00AD2EBF" w14:paraId="7B120A02" w14:textId="77777777" w:rsidTr="002B20D2">
        <w:trPr>
          <w:trHeight w:val="150"/>
        </w:trPr>
        <w:tc>
          <w:tcPr>
            <w:tcW w:w="114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F01910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73FE7505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BC00_0004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03DC248D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Border Collie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2F72DFB5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23.1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8552DE" w14:textId="301CDD7E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0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508EE5" w14:textId="5E887C01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A761FA" w14:textId="191752CE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61556D42" w14:textId="59ECF60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254D7A06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284F08CE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7B118B64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A95A83" w14:textId="17F2CCA3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6B1D833F" w14:textId="5FFCFE01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6640F4C1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64FA8D77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2B20D2" w:rsidRPr="00AD2EBF" w14:paraId="70C9E7F2" w14:textId="77777777" w:rsidTr="002B20D2">
        <w:trPr>
          <w:trHeight w:val="150"/>
        </w:trPr>
        <w:tc>
          <w:tcPr>
            <w:tcW w:w="114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16F19F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51406D8D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LAB0_0003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2FB79FC0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Labrador Retriever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32786750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23.6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740CACBB" w14:textId="23D8515D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0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69F9207C" w14:textId="350A1558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1D19495A" w14:textId="0E3DCF0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53EC9205" w14:textId="4C66C17A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35AAB544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70F8B74F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109D4817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73E72812" w14:textId="3D573BD3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7CE34D87" w14:textId="07020785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37223692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3694428D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2B20D2" w:rsidRPr="00AD2EBF" w14:paraId="03812950" w14:textId="77777777" w:rsidTr="002B20D2">
        <w:trPr>
          <w:trHeight w:val="150"/>
        </w:trPr>
        <w:tc>
          <w:tcPr>
            <w:tcW w:w="114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D42F1F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432063A5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LAB0_0004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4C9B914C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Labrador Retriever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07220115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23.6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C4444E" w14:textId="3485B35E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0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F6604C" w14:textId="5EE1A8C8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2o2o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6FA839" w14:textId="390F6DB3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380EA5E5" w14:textId="5C591B0D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24FF25C6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6B58DFC3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4B8D3CF1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898839" w14:textId="2A686FD5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0467C232" w14:textId="05F92192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1B91A712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3DC32C24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2B20D2" w:rsidRPr="00AD2EBF" w14:paraId="3F5745F5" w14:textId="77777777" w:rsidTr="002B20D2">
        <w:trPr>
          <w:trHeight w:val="150"/>
        </w:trPr>
        <w:tc>
          <w:tcPr>
            <w:tcW w:w="114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1A9970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507D1A14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LAB0_0001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6A5E5A8A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Labrador Retriever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40C441D7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25.5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391F83F9" w14:textId="5A337B16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5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13D612C6" w14:textId="1214FC5E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2E376C9F" w14:textId="5D708171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070892DF" w14:textId="13F4B7AF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6EF7390B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1D545881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47D409EE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16A6F713" w14:textId="55AB97F9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2C8DCABA" w14:textId="543BD6A9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56A6FE30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5F724F40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2B20D2" w:rsidRPr="00AD2EBF" w14:paraId="7D151976" w14:textId="77777777" w:rsidTr="002B20D2">
        <w:trPr>
          <w:trHeight w:val="150"/>
        </w:trPr>
        <w:tc>
          <w:tcPr>
            <w:tcW w:w="114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239D93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7B60D482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LAB0_0002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4CC583B3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Labrador Retriever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505A4943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26.2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A6D8F3" w14:textId="723A1DB8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0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ED0A71" w14:textId="4A22515A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3o1o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E0CDD1" w14:textId="1036BFFB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7461647B" w14:textId="2E728839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5758CA4D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0455E356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6DFF1B47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C7E5B6" w14:textId="0B405516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6EC6661B" w14:textId="1E615A0A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4C4808A1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027FD4D8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2B20D2" w:rsidRPr="00AD2EBF" w14:paraId="3E9B1B66" w14:textId="77777777" w:rsidTr="002B20D2">
        <w:trPr>
          <w:trHeight w:val="150"/>
        </w:trPr>
        <w:tc>
          <w:tcPr>
            <w:tcW w:w="114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7ED083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7511F9BE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WEIM_0002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4DA6EB27" w14:textId="3AAB19E9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Weimaraner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17981E0C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26.4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5224B575" w14:textId="7E7E6BBB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.5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71AB6FF5" w14:textId="4EA2599E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2o2o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3A9C5829" w14:textId="1C4EE06E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4D29A7B5" w14:textId="3BD6CDA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5213A4BE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56A3ECA2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69B9D3FF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04046AFD" w14:textId="0D54610E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1906D2FA" w14:textId="6AC433CF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35D88588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4E877B89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2B20D2" w:rsidRPr="00AD2EBF" w14:paraId="32248FD8" w14:textId="77777777" w:rsidTr="002B20D2">
        <w:trPr>
          <w:trHeight w:val="150"/>
        </w:trPr>
        <w:tc>
          <w:tcPr>
            <w:tcW w:w="114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76EFB8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70D7539C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DOB0_0001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0FAF8BD9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Doberman Pinscher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5C94C731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27.3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B989357" w14:textId="0453F542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.5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ED26AD" w14:textId="4554E35B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2o2o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ED8B31" w14:textId="60D6F826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1E147A8C" w14:textId="43F0E77D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12AE0F79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3A945ACA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686BDC4F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3E3960" w14:textId="46176EEC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0CEFB63E" w14:textId="388916D8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632F1F72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21D637BA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2B20D2" w:rsidRPr="00AD2EBF" w14:paraId="131D1DBA" w14:textId="77777777" w:rsidTr="002B20D2">
        <w:trPr>
          <w:trHeight w:val="150"/>
        </w:trPr>
        <w:tc>
          <w:tcPr>
            <w:tcW w:w="114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AF30EE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3EF4DDAC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DOB0_0002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52E8E6B3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Doberman Pinscher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4BE74B5A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29.0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452584A2" w14:textId="2FC2D3DB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.5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7BC711B6" w14:textId="64A2F58B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2o2o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5B8E96D2" w14:textId="7986EA0A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6E4E45BC" w14:textId="56A1534B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4BD62825" w14:textId="14452B7C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71CEEE07" w14:textId="29A937F3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2A8E7389" w14:textId="757576E0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1BFD797F" w14:textId="0894C74A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35F32550" w14:textId="342C2112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4BEB4009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1B04682C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2B20D2" w:rsidRPr="00AD2EBF" w14:paraId="12AD25E3" w14:textId="77777777" w:rsidTr="002B20D2">
        <w:trPr>
          <w:trHeight w:val="150"/>
        </w:trPr>
        <w:tc>
          <w:tcPr>
            <w:tcW w:w="11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B5394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5F0A35D2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&gt;30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25BF9D8C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WEIM_0003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430BB8AF" w14:textId="510DC03B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Weimaraner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33B8ED96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30.9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8C04A2" w14:textId="355AB021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.0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9F1D7D" w14:textId="5AB2CD61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2o2o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D97B29" w14:textId="7B937CDF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6C584A39" w14:textId="019E308D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12246139" w14:textId="5A371C94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18B28C92" w14:textId="15C84134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14C76DBF" w14:textId="6D677798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615637" w14:textId="05319639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41C9EE69" w14:textId="662ABB53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7ACC0A8F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00BDF6AE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2B20D2" w:rsidRPr="00AD2EBF" w14:paraId="5B2CECAC" w14:textId="77777777" w:rsidTr="002B20D2">
        <w:trPr>
          <w:trHeight w:val="150"/>
        </w:trPr>
        <w:tc>
          <w:tcPr>
            <w:tcW w:w="114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93438B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0792F4D1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WEIM_0001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2BC6B26F" w14:textId="1794874E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Weimaraner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00B80683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39.6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4C17ED79" w14:textId="3B7C761D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.0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368B11D3" w14:textId="187DF40F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2o2o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4695A35E" w14:textId="7BE4B2DF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50A81CDC" w14:textId="242BFD00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5C67F43E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1B11E3F0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186239DE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740523A9" w14:textId="30E03D70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0B52BEA9" w14:textId="01354783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0069180A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5ACBE56A" w14:textId="77777777" w:rsidR="002B20D2" w:rsidRPr="00AD2EBF" w:rsidRDefault="002B20D2" w:rsidP="00CB1B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</w:tbl>
    <w:p w14:paraId="2F351E4A" w14:textId="77777777" w:rsidR="00AD2EBF" w:rsidRDefault="00AD2EBF" w:rsidP="00AD2EBF">
      <w:pPr>
        <w:rPr>
          <w:rFonts w:ascii="Arial" w:hAnsi="Arial" w:cs="Arial"/>
          <w:sz w:val="16"/>
          <w:szCs w:val="16"/>
        </w:rPr>
      </w:pPr>
    </w:p>
    <w:p w14:paraId="6C4DD1D6" w14:textId="77777777" w:rsidR="003548A5" w:rsidRDefault="003548A5" w:rsidP="00AD2EBF">
      <w:pPr>
        <w:rPr>
          <w:rFonts w:ascii="Arial" w:hAnsi="Arial" w:cs="Arial"/>
          <w:sz w:val="16"/>
          <w:szCs w:val="16"/>
        </w:rPr>
      </w:pPr>
    </w:p>
    <w:p w14:paraId="5FF2BCEE" w14:textId="1EA64911" w:rsidR="00AD2EBF" w:rsidRPr="00AD2EBF" w:rsidRDefault="00AD2EBF" w:rsidP="00AD2EBF">
      <w:pPr>
        <w:rPr>
          <w:rFonts w:ascii="Arial" w:hAnsi="Arial" w:cs="Arial"/>
          <w:sz w:val="16"/>
          <w:szCs w:val="16"/>
        </w:rPr>
      </w:pPr>
      <w:r w:rsidRPr="00AD2EBF">
        <w:rPr>
          <w:rFonts w:ascii="Arial" w:hAnsi="Arial" w:cs="Arial"/>
          <w:b/>
          <w:bCs/>
          <w:sz w:val="16"/>
          <w:szCs w:val="16"/>
        </w:rPr>
        <w:lastRenderedPageBreak/>
        <w:t xml:space="preserve">Supplemental Table </w:t>
      </w:r>
      <w:r>
        <w:rPr>
          <w:rFonts w:ascii="Arial" w:hAnsi="Arial" w:cs="Arial"/>
          <w:b/>
          <w:bCs/>
          <w:sz w:val="16"/>
          <w:szCs w:val="16"/>
        </w:rPr>
        <w:t>2</w:t>
      </w:r>
      <w:r w:rsidRPr="00AD2EBF">
        <w:rPr>
          <w:rFonts w:ascii="Arial" w:hAnsi="Arial" w:cs="Arial"/>
          <w:b/>
          <w:bCs/>
          <w:sz w:val="16"/>
          <w:szCs w:val="16"/>
        </w:rPr>
        <w:t>.</w:t>
      </w:r>
      <w:r w:rsidRPr="00AD2EBF">
        <w:rPr>
          <w:rFonts w:ascii="Arial" w:hAnsi="Arial" w:cs="Arial"/>
          <w:sz w:val="16"/>
          <w:szCs w:val="16"/>
        </w:rPr>
        <w:t xml:space="preserve"> Individual data observed</w:t>
      </w:r>
      <w:r>
        <w:rPr>
          <w:rFonts w:ascii="Arial" w:hAnsi="Arial" w:cs="Arial"/>
          <w:sz w:val="16"/>
          <w:szCs w:val="16"/>
        </w:rPr>
        <w:t xml:space="preserve"> including timing data.</w:t>
      </w:r>
    </w:p>
    <w:tbl>
      <w:tblPr>
        <w:tblW w:w="1331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0"/>
        <w:gridCol w:w="1170"/>
        <w:gridCol w:w="1260"/>
        <w:gridCol w:w="1080"/>
        <w:gridCol w:w="990"/>
        <w:gridCol w:w="1080"/>
        <w:gridCol w:w="1350"/>
        <w:gridCol w:w="1350"/>
        <w:gridCol w:w="1260"/>
        <w:gridCol w:w="1350"/>
        <w:gridCol w:w="1440"/>
      </w:tblGrid>
      <w:tr w:rsidR="00AD2EBF" w:rsidRPr="00AD2EBF" w14:paraId="3224EB2E" w14:textId="77777777" w:rsidTr="008D691B"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7E46DADD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b/>
                <w:bCs/>
                <w:sz w:val="16"/>
                <w:szCs w:val="16"/>
              </w:rPr>
              <w:t>Mass Category (kg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7F473968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6A7244FD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b/>
                <w:bCs/>
                <w:sz w:val="16"/>
                <w:szCs w:val="16"/>
              </w:rPr>
              <w:t>Breed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3CCD81A4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b/>
                <w:bCs/>
                <w:sz w:val="16"/>
                <w:szCs w:val="16"/>
              </w:rPr>
              <w:t>Mass (kg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23C0055B" w14:textId="53EDCDED" w:rsidR="00AD2EBF" w:rsidRPr="00AD2EBF" w:rsidRDefault="00AD2EBF" w:rsidP="008D691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og Height (in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189A3938" w14:textId="6501DB0E" w:rsidR="00AD2EBF" w:rsidRPr="00AD2EBF" w:rsidRDefault="00AD2EBF" w:rsidP="008D691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opped Contact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32F3415A" w14:textId="342FB962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otal obstacle completion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time (</w:t>
            </w:r>
            <w:r w:rsidRPr="00AD2EBF">
              <w:rPr>
                <w:rFonts w:ascii="Arial" w:hAnsi="Arial" w:cs="Arial"/>
                <w:b/>
                <w:bCs/>
                <w:sz w:val="16"/>
                <w:szCs w:val="16"/>
              </w:rPr>
              <w:t>sec)*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391EEC31" w14:textId="32257231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b/>
                <w:bCs/>
                <w:sz w:val="16"/>
                <w:szCs w:val="16"/>
              </w:rPr>
              <w:t>Dog time to descent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AD2EBF">
              <w:rPr>
                <w:rFonts w:ascii="Arial" w:hAnsi="Arial" w:cs="Arial"/>
                <w:b/>
                <w:bCs/>
                <w:sz w:val="16"/>
                <w:szCs w:val="16"/>
              </w:rPr>
              <w:t>(sec)#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32305F28" w14:textId="55572E42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b/>
                <w:bCs/>
                <w:sz w:val="16"/>
                <w:szCs w:val="16"/>
              </w:rPr>
              <w:t>Teeter time to descent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AD2EBF">
              <w:rPr>
                <w:rFonts w:ascii="Arial" w:hAnsi="Arial" w:cs="Arial"/>
                <w:b/>
                <w:bCs/>
                <w:sz w:val="16"/>
                <w:szCs w:val="16"/>
              </w:rPr>
              <w:t>(sec)†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04BF517C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b/>
                <w:bCs/>
                <w:sz w:val="16"/>
                <w:szCs w:val="16"/>
              </w:rPr>
              <w:t>Ascent time (sec)‡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011AD3E6" w14:textId="646C3709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b/>
                <w:bCs/>
                <w:sz w:val="16"/>
                <w:szCs w:val="16"/>
              </w:rPr>
              <w:t>Time to dog exit</w:t>
            </w:r>
          </w:p>
          <w:p w14:paraId="7D3FE1B0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b/>
                <w:bCs/>
                <w:sz w:val="16"/>
                <w:szCs w:val="16"/>
              </w:rPr>
              <w:t>(sec)^</w:t>
            </w:r>
          </w:p>
        </w:tc>
      </w:tr>
      <w:tr w:rsidR="00AD2EBF" w:rsidRPr="00AD2EBF" w14:paraId="4D8D3BE7" w14:textId="77777777" w:rsidTr="008D691B">
        <w:trPr>
          <w:trHeight w:val="160"/>
        </w:trPr>
        <w:tc>
          <w:tcPr>
            <w:tcW w:w="9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6666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4D5F0978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&lt;1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51FB1E8E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IG00_000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29CFFEE3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Italian Greyhound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2B720104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4.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2E5AA3" w14:textId="133D9FC0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57F934" w14:textId="3E263F4C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4F9DB2EB" w14:textId="4473BE64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.9210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6FE5D19C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.425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5EA7519E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.054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53F315A8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866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2716D502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1880</w:t>
            </w:r>
          </w:p>
        </w:tc>
      </w:tr>
      <w:tr w:rsidR="00AD2EBF" w:rsidRPr="00AD2EBF" w14:paraId="7A20BDF2" w14:textId="77777777" w:rsidTr="008D691B">
        <w:trPr>
          <w:trHeight w:val="160"/>
        </w:trPr>
        <w:tc>
          <w:tcPr>
            <w:tcW w:w="9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3FE855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34C0CF6F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MIX0_000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63E2A4E5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Mix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08DCE1A7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5.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2DC542A6" w14:textId="5C572970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039AA948" w14:textId="16DD9DEF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1CC96BD5" w14:textId="0811E6B4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2.550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763A8BA3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.929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3F0BF46F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.441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48AD28B4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.108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2332F763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4400</w:t>
            </w:r>
          </w:p>
        </w:tc>
      </w:tr>
      <w:tr w:rsidR="00AD2EBF" w:rsidRPr="00AD2EBF" w14:paraId="7F30F43E" w14:textId="77777777" w:rsidTr="008D691B">
        <w:trPr>
          <w:trHeight w:val="160"/>
        </w:trPr>
        <w:tc>
          <w:tcPr>
            <w:tcW w:w="9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6B26B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5523D570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0-2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5AC01283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SS00_000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159309DA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Shetland Sheepdo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44EDB701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0.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0454C8" w14:textId="4F00910C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7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353AED" w14:textId="63C94E2D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2o2o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6E926DCA" w14:textId="05766BBE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.287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028AC2B7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929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205CA25A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929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1CCD0F32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358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26083465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9920</w:t>
            </w:r>
          </w:p>
        </w:tc>
      </w:tr>
      <w:tr w:rsidR="00AD2EBF" w:rsidRPr="00AD2EBF" w14:paraId="1B353239" w14:textId="77777777" w:rsidTr="008D691B">
        <w:trPr>
          <w:trHeight w:val="541"/>
        </w:trPr>
        <w:tc>
          <w:tcPr>
            <w:tcW w:w="9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16E669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4D921599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MIX0_000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7853650C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Mix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32586EBA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3.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241A01D4" w14:textId="3CC905DD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.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14C4D977" w14:textId="06F2D03F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059CA8AB" w14:textId="23030EC0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.6958</w:t>
            </w:r>
          </w:p>
          <w:p w14:paraId="65FF6C74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12F09129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.175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31FD7E67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845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64E70B35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850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0EE6EB9A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6720</w:t>
            </w:r>
          </w:p>
        </w:tc>
      </w:tr>
      <w:tr w:rsidR="00AD2EBF" w:rsidRPr="00AD2EBF" w14:paraId="362D8616" w14:textId="77777777" w:rsidTr="008D691B">
        <w:trPr>
          <w:trHeight w:val="160"/>
        </w:trPr>
        <w:tc>
          <w:tcPr>
            <w:tcW w:w="9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D480FB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0D6519F1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BC00_000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7AA0F695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Border Colli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0C20AFA3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3.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941F03" w14:textId="2C2BB603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7671D0" w14:textId="23F2629D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2o2o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5CFEBD48" w14:textId="53D53EDA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.091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33B04E6C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775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0DBD41DB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633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30942003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458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478DBFE4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9400</w:t>
            </w:r>
          </w:p>
        </w:tc>
      </w:tr>
      <w:tr w:rsidR="00AD2EBF" w:rsidRPr="00AD2EBF" w14:paraId="52DD9B8E" w14:textId="77777777" w:rsidTr="008D691B">
        <w:trPr>
          <w:trHeight w:val="160"/>
        </w:trPr>
        <w:tc>
          <w:tcPr>
            <w:tcW w:w="9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7DCCB7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74235055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MIX0_000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09CDD481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Mix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385E0380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5.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3B2DFCB2" w14:textId="24BDEC7D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.2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6E4409BC" w14:textId="25264DE1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4o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09B9068B" w14:textId="3F63CB9F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.133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1A3CA916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775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242F7960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591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4C501D2F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541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18AB5A85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.2640</w:t>
            </w:r>
          </w:p>
        </w:tc>
      </w:tr>
      <w:tr w:rsidR="00AD2EBF" w:rsidRPr="00AD2EBF" w14:paraId="69496E4A" w14:textId="77777777" w:rsidTr="008D691B">
        <w:trPr>
          <w:trHeight w:val="160"/>
        </w:trPr>
        <w:tc>
          <w:tcPr>
            <w:tcW w:w="9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A567A9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56868666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BC00_000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01DEE641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Border Colli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5F33EE01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5.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00EC07" w14:textId="49867BBE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6B9844" w14:textId="4745FB0B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2o2o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663E8484" w14:textId="52946824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.070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076E98DE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741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38EB391E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679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32FAFDC7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391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6683C48E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.6160</w:t>
            </w:r>
          </w:p>
        </w:tc>
      </w:tr>
      <w:tr w:rsidR="00AD2EBF" w:rsidRPr="00AD2EBF" w14:paraId="77CAE608" w14:textId="77777777" w:rsidTr="008D691B">
        <w:trPr>
          <w:trHeight w:val="160"/>
        </w:trPr>
        <w:tc>
          <w:tcPr>
            <w:tcW w:w="9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19007F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7734EC63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BC00_000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445D9384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Border Colli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54F10B0A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6.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31358EA8" w14:textId="62BCB8B9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6EAE8C02" w14:textId="7D07885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2o2o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3E41618A" w14:textId="2455426D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.258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6D47BBFA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858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740365A5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629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415F6680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629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106A3894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AD2EBF" w:rsidRPr="00AD2EBF" w14:paraId="217BE725" w14:textId="77777777" w:rsidTr="008D691B">
        <w:trPr>
          <w:trHeight w:val="160"/>
        </w:trPr>
        <w:tc>
          <w:tcPr>
            <w:tcW w:w="9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FA8DC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3DE7B439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20-3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7CF9B729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BC00_000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12F4928A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Border Colli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4BA66829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20.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3C49A4" w14:textId="25066A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2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E1E634" w14:textId="022F30A0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2o2o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49F6D74B" w14:textId="7D266458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.145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1DAE2F64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754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3E5CCC52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637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09173A16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508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60D3C360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.0440</w:t>
            </w:r>
          </w:p>
        </w:tc>
      </w:tr>
      <w:tr w:rsidR="00AD2EBF" w:rsidRPr="00AD2EBF" w14:paraId="4945D64C" w14:textId="77777777" w:rsidTr="008D691B">
        <w:trPr>
          <w:trHeight w:val="160"/>
        </w:trPr>
        <w:tc>
          <w:tcPr>
            <w:tcW w:w="9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5F3ADA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456190D1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BC00_000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4AFD70AD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Border Colli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77D87303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21.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303475B5" w14:textId="676911FC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67947EA3" w14:textId="44E3E2AA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45C135F2" w14:textId="0C05F0E0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.412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203F687F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941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3B9892F9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745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674B3531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666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217DAF3C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3960</w:t>
            </w:r>
          </w:p>
        </w:tc>
      </w:tr>
      <w:tr w:rsidR="00AD2EBF" w:rsidRPr="00AD2EBF" w14:paraId="25D031D2" w14:textId="77777777" w:rsidTr="008D691B">
        <w:trPr>
          <w:trHeight w:val="160"/>
        </w:trPr>
        <w:tc>
          <w:tcPr>
            <w:tcW w:w="9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3AFA07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4C969EE8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BC00_000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495B053E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Border Colli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43E508FE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23.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2D5C4F" w14:textId="757B76BC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3B4B85" w14:textId="1C87087B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4496E093" w14:textId="3C523C5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983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6B323B3F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662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0117C38C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575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07B5754E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408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6118424C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5840</w:t>
            </w:r>
          </w:p>
        </w:tc>
      </w:tr>
      <w:tr w:rsidR="00AD2EBF" w:rsidRPr="00AD2EBF" w14:paraId="4B1210A7" w14:textId="77777777" w:rsidTr="008D691B">
        <w:trPr>
          <w:trHeight w:val="160"/>
        </w:trPr>
        <w:tc>
          <w:tcPr>
            <w:tcW w:w="9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141E87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01E407B3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LAB0_000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24080BA9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Labrador Retriever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63B41D9F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23.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7CBB30AB" w14:textId="035D05AB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3447096E" w14:textId="22AF2054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0FE15BB2" w14:textId="2364CAF5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962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5387639A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654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0C04DDAB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595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31B8B0FB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366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295BF844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0240</w:t>
            </w:r>
          </w:p>
        </w:tc>
      </w:tr>
      <w:tr w:rsidR="00AD2EBF" w:rsidRPr="00AD2EBF" w14:paraId="4BA39467" w14:textId="77777777" w:rsidTr="008D691B">
        <w:trPr>
          <w:trHeight w:val="160"/>
        </w:trPr>
        <w:tc>
          <w:tcPr>
            <w:tcW w:w="9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15A978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4D13090E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LAB0_000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6E4F3B38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Labrador Retriever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709FCB14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23.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4F76FA" w14:textId="3377FAA0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93FC74" w14:textId="1CD6AA3D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2o2o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3D3EA225" w14:textId="3D7D608D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.100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26DF443A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745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5E49364B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783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39B4B131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316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318476D6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3.4680</w:t>
            </w:r>
          </w:p>
        </w:tc>
      </w:tr>
      <w:tr w:rsidR="00AD2EBF" w:rsidRPr="00AD2EBF" w14:paraId="4CA27B52" w14:textId="77777777" w:rsidTr="008D691B">
        <w:trPr>
          <w:trHeight w:val="160"/>
        </w:trPr>
        <w:tc>
          <w:tcPr>
            <w:tcW w:w="9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81040A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3984DE8E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LAB0_000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395ACF25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Labrador Retriever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6BC984F2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25.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206DD1D3" w14:textId="724D9F0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3017450D" w14:textId="26DACA94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2CFE3532" w14:textId="785E8D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991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2F4B8D9E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679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0084A0B2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508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7B158C46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483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70BBCAF7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2560</w:t>
            </w:r>
          </w:p>
        </w:tc>
      </w:tr>
      <w:tr w:rsidR="00AD2EBF" w:rsidRPr="00AD2EBF" w14:paraId="10D63488" w14:textId="77777777" w:rsidTr="008D691B">
        <w:trPr>
          <w:trHeight w:val="160"/>
        </w:trPr>
        <w:tc>
          <w:tcPr>
            <w:tcW w:w="9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61C538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11D7B350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LAB0_000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1B06BFDC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Labrador Retriever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6CFB0C72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26.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7CA072" w14:textId="329A4CFC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23FBB2" w14:textId="64882262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3o1o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76197416" w14:textId="0B0E180B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.079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498767CD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695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6AA60E65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641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7F831A3F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437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12391C79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.3360</w:t>
            </w:r>
          </w:p>
        </w:tc>
      </w:tr>
      <w:tr w:rsidR="00AD2EBF" w:rsidRPr="00AD2EBF" w14:paraId="1170DBF9" w14:textId="77777777" w:rsidTr="008D691B">
        <w:trPr>
          <w:trHeight w:val="160"/>
        </w:trPr>
        <w:tc>
          <w:tcPr>
            <w:tcW w:w="9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AA12BC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0B9D7B29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WEIM_000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338A8499" w14:textId="26884ABC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Weimaraner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640DBDF7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26.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091C8E73" w14:textId="559BE45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.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27918AF3" w14:textId="5893B62B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2o2o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7E3DAB81" w14:textId="0D03CFC3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.408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1EE980F5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.066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7F04EBAD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512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7AD24048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895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649BEB52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.5920</w:t>
            </w:r>
          </w:p>
        </w:tc>
      </w:tr>
      <w:tr w:rsidR="00AD2EBF" w:rsidRPr="00AD2EBF" w14:paraId="7D0F4577" w14:textId="77777777" w:rsidTr="008D691B">
        <w:trPr>
          <w:trHeight w:val="160"/>
        </w:trPr>
        <w:tc>
          <w:tcPr>
            <w:tcW w:w="9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B39927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520741C3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DOB0_000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7B72B273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Doberman Pinscher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7A34D318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27.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DD9999" w14:textId="35C08449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.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5A6D48" w14:textId="359FB73E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2o2o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57934085" w14:textId="2E5F733E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.3458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471F1172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833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0DED282C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562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5E2AC6B9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783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3BDA611C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2.7680</w:t>
            </w:r>
          </w:p>
        </w:tc>
      </w:tr>
      <w:tr w:rsidR="00AD2EBF" w:rsidRPr="00AD2EBF" w14:paraId="0AB6D826" w14:textId="77777777" w:rsidTr="008D691B">
        <w:trPr>
          <w:trHeight w:val="160"/>
        </w:trPr>
        <w:tc>
          <w:tcPr>
            <w:tcW w:w="9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E8F02D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7C52C82F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DOB0_000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0ED6AB1D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Doberman Pinscher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5C6F2A8F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29.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6E79EB11" w14:textId="4B458D61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.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563BE755" w14:textId="464DA37F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2o2o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2FC0A48A" w14:textId="65BB69F8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.362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0C750DE4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775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01A28972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550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537F94EF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812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5FB33613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.9760</w:t>
            </w:r>
          </w:p>
        </w:tc>
      </w:tr>
      <w:tr w:rsidR="00AD2EBF" w:rsidRPr="00AD2EBF" w14:paraId="5E95FBBD" w14:textId="77777777" w:rsidTr="008D691B">
        <w:trPr>
          <w:trHeight w:val="160"/>
        </w:trPr>
        <w:tc>
          <w:tcPr>
            <w:tcW w:w="9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B5394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238EF09D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&gt;3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3DB18376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WEIM_000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5E0D2A32" w14:textId="55A7C871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Weimaraner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3A18A252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30.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2E82D0" w14:textId="2B861023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.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5D1B70" w14:textId="5125CFC0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2o2o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5E17FBAE" w14:textId="7F2CEB53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.212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591F1E85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762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19E2CC21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520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2CBDD279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691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01DF337E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2.3200</w:t>
            </w:r>
          </w:p>
        </w:tc>
      </w:tr>
      <w:tr w:rsidR="00AD2EBF" w:rsidRPr="00AD2EBF" w14:paraId="00BC214A" w14:textId="77777777" w:rsidTr="008D691B">
        <w:trPr>
          <w:trHeight w:val="160"/>
        </w:trPr>
        <w:tc>
          <w:tcPr>
            <w:tcW w:w="9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E76DA2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5B65AFE0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WEIM_000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6718FDEA" w14:textId="20C16F18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Weimaraner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44D1D62B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39.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11ACD43B" w14:textId="329FEC11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.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2E568F5C" w14:textId="3C30108F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2o2o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4112197F" w14:textId="134E4123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.179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6E68E9DC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737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49E09D20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529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48F8A65F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0.650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15" w:type="dxa"/>
              <w:bottom w:w="15" w:type="dxa"/>
              <w:right w:w="115" w:type="dxa"/>
            </w:tcMar>
            <w:vAlign w:val="center"/>
            <w:hideMark/>
          </w:tcPr>
          <w:p w14:paraId="31F7B71E" w14:textId="77777777" w:rsidR="00AD2EBF" w:rsidRPr="00AD2EBF" w:rsidRDefault="00AD2EBF" w:rsidP="008D6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2EBF">
              <w:rPr>
                <w:rFonts w:ascii="Arial" w:hAnsi="Arial" w:cs="Arial"/>
                <w:sz w:val="16"/>
                <w:szCs w:val="16"/>
              </w:rPr>
              <w:t>1.7280</w:t>
            </w:r>
          </w:p>
        </w:tc>
      </w:tr>
    </w:tbl>
    <w:p w14:paraId="4C55C4F6" w14:textId="77777777" w:rsidR="00AD2EBF" w:rsidRPr="00AD2EBF" w:rsidRDefault="00AD2EBF" w:rsidP="00AD2EBF">
      <w:pPr>
        <w:rPr>
          <w:rFonts w:ascii="Arial" w:hAnsi="Arial" w:cs="Arial"/>
          <w:sz w:val="16"/>
          <w:szCs w:val="16"/>
        </w:rPr>
      </w:pPr>
      <w:r w:rsidRPr="00AD2EBF">
        <w:rPr>
          <w:rFonts w:ascii="Arial" w:hAnsi="Arial" w:cs="Arial"/>
          <w:sz w:val="16"/>
          <w:szCs w:val="16"/>
        </w:rPr>
        <w:t xml:space="preserve">* </w:t>
      </w:r>
      <w:proofErr w:type="gramStart"/>
      <w:r w:rsidRPr="00AD2EBF">
        <w:rPr>
          <w:rFonts w:ascii="Arial" w:hAnsi="Arial" w:cs="Arial"/>
          <w:sz w:val="16"/>
          <w:szCs w:val="16"/>
        </w:rPr>
        <w:t>time</w:t>
      </w:r>
      <w:proofErr w:type="gramEnd"/>
      <w:r w:rsidRPr="00AD2EBF">
        <w:rPr>
          <w:rFonts w:ascii="Arial" w:hAnsi="Arial" w:cs="Arial"/>
          <w:sz w:val="16"/>
          <w:szCs w:val="16"/>
        </w:rPr>
        <w:t xml:space="preserve"> from when nose crosses teeter threshold until teeter touches the ground</w:t>
      </w:r>
    </w:p>
    <w:p w14:paraId="1171EA3D" w14:textId="77777777" w:rsidR="00AD2EBF" w:rsidRPr="00AD2EBF" w:rsidRDefault="00AD2EBF" w:rsidP="00AD2EBF">
      <w:pPr>
        <w:rPr>
          <w:rFonts w:ascii="Arial" w:hAnsi="Arial" w:cs="Arial"/>
          <w:sz w:val="16"/>
          <w:szCs w:val="16"/>
        </w:rPr>
      </w:pPr>
      <w:r w:rsidRPr="00AD2EBF">
        <w:rPr>
          <w:rFonts w:ascii="Arial" w:hAnsi="Arial" w:cs="Arial"/>
          <w:sz w:val="16"/>
          <w:szCs w:val="16"/>
        </w:rPr>
        <w:t># time from when nose crosses midpoint until teeter touches the ground</w:t>
      </w:r>
    </w:p>
    <w:p w14:paraId="5A33CF12" w14:textId="77777777" w:rsidR="00AD2EBF" w:rsidRPr="00AD2EBF" w:rsidRDefault="00AD2EBF" w:rsidP="00AD2EBF">
      <w:pPr>
        <w:rPr>
          <w:rFonts w:ascii="Arial" w:hAnsi="Arial" w:cs="Arial"/>
          <w:sz w:val="16"/>
          <w:szCs w:val="16"/>
        </w:rPr>
      </w:pPr>
      <w:r w:rsidRPr="00AD2EBF">
        <w:rPr>
          <w:rFonts w:ascii="Arial" w:hAnsi="Arial" w:cs="Arial"/>
          <w:sz w:val="16"/>
          <w:szCs w:val="16"/>
        </w:rPr>
        <w:t xml:space="preserve">† </w:t>
      </w:r>
      <w:proofErr w:type="gramStart"/>
      <w:r w:rsidRPr="00AD2EBF">
        <w:rPr>
          <w:rFonts w:ascii="Arial" w:hAnsi="Arial" w:cs="Arial"/>
          <w:sz w:val="16"/>
          <w:szCs w:val="16"/>
        </w:rPr>
        <w:t>time</w:t>
      </w:r>
      <w:proofErr w:type="gramEnd"/>
      <w:r w:rsidRPr="00AD2EBF">
        <w:rPr>
          <w:rFonts w:ascii="Arial" w:hAnsi="Arial" w:cs="Arial"/>
          <w:sz w:val="16"/>
          <w:szCs w:val="16"/>
        </w:rPr>
        <w:t xml:space="preserve"> from when teeter starts to move until teeter touches the ground</w:t>
      </w:r>
    </w:p>
    <w:p w14:paraId="109BC620" w14:textId="77777777" w:rsidR="00AD2EBF" w:rsidRPr="00AD2EBF" w:rsidRDefault="00AD2EBF" w:rsidP="00AD2EBF">
      <w:pPr>
        <w:rPr>
          <w:rFonts w:ascii="Arial" w:hAnsi="Arial" w:cs="Arial"/>
          <w:sz w:val="16"/>
          <w:szCs w:val="16"/>
        </w:rPr>
      </w:pPr>
      <w:r w:rsidRPr="00AD2EBF">
        <w:rPr>
          <w:rFonts w:ascii="Arial" w:hAnsi="Arial" w:cs="Arial"/>
          <w:b/>
          <w:bCs/>
          <w:sz w:val="16"/>
          <w:szCs w:val="16"/>
        </w:rPr>
        <w:t xml:space="preserve">‡ </w:t>
      </w:r>
      <w:proofErr w:type="gramStart"/>
      <w:r w:rsidRPr="00AD2EBF">
        <w:rPr>
          <w:rFonts w:ascii="Arial" w:hAnsi="Arial" w:cs="Arial"/>
          <w:sz w:val="16"/>
          <w:szCs w:val="16"/>
        </w:rPr>
        <w:t>time</w:t>
      </w:r>
      <w:proofErr w:type="gramEnd"/>
      <w:r w:rsidRPr="00AD2EBF">
        <w:rPr>
          <w:rFonts w:ascii="Arial" w:hAnsi="Arial" w:cs="Arial"/>
          <w:sz w:val="16"/>
          <w:szCs w:val="16"/>
        </w:rPr>
        <w:t xml:space="preserve"> from when nose crosses teeter threshold until teeter starts to move</w:t>
      </w:r>
    </w:p>
    <w:p w14:paraId="430C7245" w14:textId="77777777" w:rsidR="00AD2EBF" w:rsidRDefault="00AD2EBF" w:rsidP="00AD2EBF">
      <w:pPr>
        <w:rPr>
          <w:rFonts w:ascii="Arial" w:hAnsi="Arial" w:cs="Arial"/>
          <w:sz w:val="16"/>
          <w:szCs w:val="16"/>
        </w:rPr>
      </w:pPr>
      <w:r w:rsidRPr="00AD2EBF">
        <w:rPr>
          <w:rFonts w:ascii="Arial" w:hAnsi="Arial" w:cs="Arial"/>
          <w:sz w:val="16"/>
          <w:szCs w:val="16"/>
        </w:rPr>
        <w:t>^ time from when teeter touches ground to last paw contact </w:t>
      </w:r>
    </w:p>
    <w:p w14:paraId="4856EB9C" w14:textId="77777777" w:rsidR="00EC1FCC" w:rsidRDefault="00EC1FCC">
      <w:pPr>
        <w:rPr>
          <w:rFonts w:ascii="Arial" w:hAnsi="Arial" w:cs="Arial"/>
          <w:sz w:val="16"/>
          <w:szCs w:val="16"/>
        </w:rPr>
      </w:pPr>
    </w:p>
    <w:p w14:paraId="3F7C20A9" w14:textId="77777777" w:rsidR="0049216A" w:rsidRDefault="0049216A">
      <w:pPr>
        <w:rPr>
          <w:rFonts w:ascii="Arial" w:hAnsi="Arial" w:cs="Arial"/>
          <w:sz w:val="16"/>
          <w:szCs w:val="16"/>
        </w:rPr>
      </w:pPr>
    </w:p>
    <w:p w14:paraId="7C9DC0A6" w14:textId="77777777" w:rsidR="0049216A" w:rsidRDefault="0049216A">
      <w:pPr>
        <w:rPr>
          <w:rFonts w:ascii="Arial" w:hAnsi="Arial" w:cs="Arial"/>
          <w:sz w:val="16"/>
          <w:szCs w:val="16"/>
        </w:rPr>
      </w:pPr>
    </w:p>
    <w:p w14:paraId="262E87DB" w14:textId="77777777" w:rsidR="0049216A" w:rsidRDefault="0049216A">
      <w:pPr>
        <w:rPr>
          <w:rFonts w:ascii="Arial" w:hAnsi="Arial" w:cs="Arial"/>
          <w:sz w:val="16"/>
          <w:szCs w:val="16"/>
        </w:rPr>
      </w:pPr>
    </w:p>
    <w:p w14:paraId="4E20260C" w14:textId="77777777" w:rsidR="0049216A" w:rsidRDefault="0049216A">
      <w:pPr>
        <w:rPr>
          <w:rFonts w:ascii="Arial" w:hAnsi="Arial" w:cs="Arial"/>
          <w:sz w:val="16"/>
          <w:szCs w:val="16"/>
        </w:rPr>
      </w:pPr>
    </w:p>
    <w:p w14:paraId="72DEE48F" w14:textId="77777777" w:rsidR="0049216A" w:rsidRPr="00AD2EBF" w:rsidRDefault="0049216A">
      <w:pPr>
        <w:rPr>
          <w:rFonts w:ascii="Arial" w:hAnsi="Arial" w:cs="Arial"/>
          <w:sz w:val="16"/>
          <w:szCs w:val="16"/>
        </w:rPr>
      </w:pPr>
    </w:p>
    <w:sectPr w:rsidR="0049216A" w:rsidRPr="00AD2EBF" w:rsidSect="00AD2EB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49258F" w14:textId="77777777" w:rsidR="0081407F" w:rsidRDefault="0081407F" w:rsidP="00AD2EBF">
      <w:r>
        <w:separator/>
      </w:r>
    </w:p>
  </w:endnote>
  <w:endnote w:type="continuationSeparator" w:id="0">
    <w:p w14:paraId="7BF7FDB5" w14:textId="77777777" w:rsidR="0081407F" w:rsidRDefault="0081407F" w:rsidP="00AD2E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A65D67" w14:textId="77777777" w:rsidR="0081407F" w:rsidRDefault="0081407F" w:rsidP="00AD2EBF">
      <w:r>
        <w:separator/>
      </w:r>
    </w:p>
  </w:footnote>
  <w:footnote w:type="continuationSeparator" w:id="0">
    <w:p w14:paraId="6C84B8CF" w14:textId="77777777" w:rsidR="0081407F" w:rsidRDefault="0081407F" w:rsidP="00AD2E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EBF"/>
    <w:rsid w:val="0008073F"/>
    <w:rsid w:val="000A0354"/>
    <w:rsid w:val="001973B8"/>
    <w:rsid w:val="001A0683"/>
    <w:rsid w:val="002B20D2"/>
    <w:rsid w:val="003452B6"/>
    <w:rsid w:val="003548A5"/>
    <w:rsid w:val="00471044"/>
    <w:rsid w:val="0049216A"/>
    <w:rsid w:val="004B0E61"/>
    <w:rsid w:val="00561C61"/>
    <w:rsid w:val="006F5643"/>
    <w:rsid w:val="0081407F"/>
    <w:rsid w:val="008D691B"/>
    <w:rsid w:val="00952DAF"/>
    <w:rsid w:val="00A54833"/>
    <w:rsid w:val="00AD2EBF"/>
    <w:rsid w:val="00B55CCE"/>
    <w:rsid w:val="00B57983"/>
    <w:rsid w:val="00C30ACD"/>
    <w:rsid w:val="00CB1BDD"/>
    <w:rsid w:val="00E03B59"/>
    <w:rsid w:val="00EC1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040A54"/>
  <w15:chartTrackingRefBased/>
  <w15:docId w15:val="{2D43C439-D068-D74C-B567-7373AA38F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2E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2E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2E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2E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2E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2EB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2EB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2EB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2EB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2E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2E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2E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2E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2E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2E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2E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2E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2E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2EB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2E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2EB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2E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2EB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2E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2E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2E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2E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2E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2EB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D2EB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2EBF"/>
  </w:style>
  <w:style w:type="paragraph" w:styleId="Footer">
    <w:name w:val="footer"/>
    <w:basedOn w:val="Normal"/>
    <w:link w:val="FooterChar"/>
    <w:uiPriority w:val="99"/>
    <w:unhideWhenUsed/>
    <w:rsid w:val="00AD2E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2E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706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8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398256">
          <w:marLeft w:val="-12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02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496646">
          <w:marLeft w:val="-12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68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0</Words>
  <Characters>3252</Characters>
  <Application>Microsoft Office Word</Application>
  <DocSecurity>0</DocSecurity>
  <Lines>27</Lines>
  <Paragraphs>7</Paragraphs>
  <ScaleCrop>false</ScaleCrop>
  <Company/>
  <LinksUpToDate>false</LinksUpToDate>
  <CharactersWithSpaces>3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ah Wood</dc:creator>
  <cp:keywords/>
  <dc:description/>
  <cp:lastModifiedBy>Arielle Markley</cp:lastModifiedBy>
  <cp:revision>3</cp:revision>
  <dcterms:created xsi:type="dcterms:W3CDTF">2024-11-15T23:39:00Z</dcterms:created>
  <dcterms:modified xsi:type="dcterms:W3CDTF">2024-11-15T23:39:00Z</dcterms:modified>
</cp:coreProperties>
</file>